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E7368" w14:textId="0861916F" w:rsidR="00AC3A7C" w:rsidRPr="004C6EC0" w:rsidRDefault="00AC3A7C" w:rsidP="00AC3A7C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C6EC0">
        <w:rPr>
          <w:rFonts w:asciiTheme="majorBidi" w:hAnsiTheme="majorBidi" w:cstheme="majorBidi"/>
          <w:b/>
          <w:sz w:val="24"/>
          <w:szCs w:val="24"/>
        </w:rPr>
        <w:t xml:space="preserve">Supplementary Table 3. </w:t>
      </w:r>
      <w:r w:rsidRPr="004C6EC0">
        <w:rPr>
          <w:rFonts w:asciiTheme="majorBidi" w:hAnsiTheme="majorBidi" w:cstheme="majorBidi"/>
          <w:sz w:val="24"/>
          <w:szCs w:val="24"/>
        </w:rPr>
        <w:t xml:space="preserve">Clinicopathological associations of Siglec-7 gene expression in the METABRIC </w:t>
      </w:r>
      <w:r w:rsidR="00000D9F">
        <w:rPr>
          <w:rFonts w:asciiTheme="majorBidi" w:hAnsiTheme="majorBidi" w:cstheme="majorBidi"/>
          <w:sz w:val="24"/>
          <w:szCs w:val="24"/>
        </w:rPr>
        <w:t>c</w:t>
      </w:r>
      <w:r w:rsidRPr="004C6EC0">
        <w:rPr>
          <w:rFonts w:asciiTheme="majorBidi" w:hAnsiTheme="majorBidi" w:cstheme="majorBidi"/>
          <w:sz w:val="24"/>
          <w:szCs w:val="24"/>
        </w:rPr>
        <w:t>ohort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219"/>
        <w:gridCol w:w="3827"/>
        <w:gridCol w:w="1576"/>
      </w:tblGrid>
      <w:tr w:rsidR="00AC3A7C" w:rsidRPr="00622D1B" w14:paraId="60388976" w14:textId="77777777" w:rsidTr="00E32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hideMark/>
          </w:tcPr>
          <w:p w14:paraId="407E14E7" w14:textId="77777777" w:rsidR="00AC3A7C" w:rsidRPr="002434F2" w:rsidRDefault="00AC3A7C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Clinicopathological parameters</w:t>
            </w:r>
          </w:p>
        </w:tc>
        <w:tc>
          <w:tcPr>
            <w:tcW w:w="3827" w:type="dxa"/>
            <w:hideMark/>
          </w:tcPr>
          <w:p w14:paraId="3FF4BDA1" w14:textId="77777777" w:rsidR="00AC3A7C" w:rsidRPr="002434F2" w:rsidRDefault="00AC3A7C" w:rsidP="00E32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Cases (%) (n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980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76" w:type="dxa"/>
          </w:tcPr>
          <w:p w14:paraId="2B1BAFEB" w14:textId="77777777" w:rsidR="00AC3A7C" w:rsidRPr="002434F2" w:rsidRDefault="00AC3A7C" w:rsidP="00E32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73DE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</w:t>
            </w:r>
            <w:r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7073DE">
              <w:rPr>
                <w:color w:val="000000" w:themeColor="text1"/>
                <w:sz w:val="20"/>
                <w:szCs w:val="20"/>
                <w:shd w:val="clear" w:color="auto" w:fill="FFFFFF"/>
              </w:rPr>
              <w:t>value</w:t>
            </w:r>
          </w:p>
        </w:tc>
      </w:tr>
      <w:tr w:rsidR="00AC3A7C" w:rsidRPr="00622D1B" w14:paraId="7DA1AE4D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hideMark/>
          </w:tcPr>
          <w:p w14:paraId="73FE4B75" w14:textId="77777777" w:rsidR="00AC3A7C" w:rsidRPr="002434F2" w:rsidRDefault="00AC3A7C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F3A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e</w:t>
            </w:r>
          </w:p>
        </w:tc>
      </w:tr>
      <w:tr w:rsidR="00AC3A7C" w:rsidRPr="00622D1B" w14:paraId="469ECFB6" w14:textId="77777777" w:rsidTr="00E3245A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hideMark/>
          </w:tcPr>
          <w:p w14:paraId="3EA8C845" w14:textId="77777777" w:rsidR="00AC3A7C" w:rsidRPr="002434F2" w:rsidRDefault="00AC3A7C" w:rsidP="00AC3A7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&lt; 51</w:t>
            </w:r>
          </w:p>
          <w:p w14:paraId="6C17C220" w14:textId="77777777" w:rsidR="00AC3A7C" w:rsidRPr="007E0BD6" w:rsidRDefault="00AC3A7C" w:rsidP="00AC3A7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&gt;= 51</w:t>
            </w:r>
          </w:p>
        </w:tc>
        <w:tc>
          <w:tcPr>
            <w:tcW w:w="3827" w:type="dxa"/>
            <w:hideMark/>
          </w:tcPr>
          <w:p w14:paraId="667F3544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0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3.74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92B646B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10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6.26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76" w:type="dxa"/>
          </w:tcPr>
          <w:p w14:paraId="50B83A3B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564</w:t>
            </w:r>
          </w:p>
        </w:tc>
      </w:tr>
      <w:tr w:rsidR="00AC3A7C" w:rsidRPr="002434F2" w14:paraId="0F8936B0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</w:tcPr>
          <w:p w14:paraId="559350A2" w14:textId="77777777" w:rsidR="00AC3A7C" w:rsidRPr="002434F2" w:rsidRDefault="00AC3A7C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istological grade</w:t>
            </w:r>
          </w:p>
        </w:tc>
      </w:tr>
      <w:tr w:rsidR="00AC3A7C" w:rsidRPr="002434F2" w14:paraId="25441714" w14:textId="77777777" w:rsidTr="00E3245A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E03BDA1" w14:textId="77777777" w:rsidR="00AC3A7C" w:rsidRPr="002434F2" w:rsidRDefault="00AC3A7C" w:rsidP="00AC3A7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1</w:t>
            </w:r>
          </w:p>
          <w:p w14:paraId="108E8C1A" w14:textId="77777777" w:rsidR="00AC3A7C" w:rsidRPr="00045FB2" w:rsidRDefault="00AC3A7C" w:rsidP="00AC3A7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2</w:t>
            </w:r>
          </w:p>
          <w:p w14:paraId="47A18747" w14:textId="77777777" w:rsidR="00AC3A7C" w:rsidRPr="00707B0C" w:rsidRDefault="00AC3A7C" w:rsidP="00AC3A7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  <w:p w14:paraId="1ACF93B9" w14:textId="77777777" w:rsidR="00AC3A7C" w:rsidRPr="00707B0C" w:rsidRDefault="00AC3A7C" w:rsidP="00AC3A7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07B0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ssing data</w:t>
            </w:r>
          </w:p>
        </w:tc>
        <w:tc>
          <w:tcPr>
            <w:tcW w:w="3827" w:type="dxa"/>
          </w:tcPr>
          <w:p w14:paraId="2862ED63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9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.53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639A5E2" w14:textId="77777777" w:rsidR="00AC3A7C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1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8.94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C9DD4C7" w14:textId="77777777" w:rsidR="00AC3A7C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52 (48.09%)</w:t>
            </w:r>
          </w:p>
          <w:p w14:paraId="6DF88B91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 (4.44%)</w:t>
            </w:r>
          </w:p>
        </w:tc>
        <w:tc>
          <w:tcPr>
            <w:tcW w:w="1576" w:type="dxa"/>
          </w:tcPr>
          <w:p w14:paraId="730F1922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2F62">
              <w:rPr>
                <w:rFonts w:asciiTheme="majorBidi" w:hAnsiTheme="majorBidi" w:cstheme="majorBidi"/>
                <w:sz w:val="20"/>
                <w:szCs w:val="20"/>
              </w:rPr>
              <w:t>&lt;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F2F62">
              <w:rPr>
                <w:rFonts w:asciiTheme="majorBidi" w:hAnsiTheme="majorBidi" w:cstheme="majorBidi"/>
                <w:sz w:val="20"/>
                <w:szCs w:val="20"/>
              </w:rPr>
              <w:t>0001</w:t>
            </w:r>
          </w:p>
        </w:tc>
      </w:tr>
      <w:tr w:rsidR="00AC3A7C" w:rsidRPr="002434F2" w14:paraId="766EF009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</w:tcPr>
          <w:p w14:paraId="40361921" w14:textId="77777777" w:rsidR="00AC3A7C" w:rsidRPr="002434F2" w:rsidRDefault="00AC3A7C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umor stage</w:t>
            </w:r>
          </w:p>
        </w:tc>
      </w:tr>
      <w:tr w:rsidR="00AC3A7C" w:rsidRPr="002434F2" w14:paraId="552C837A" w14:textId="77777777" w:rsidTr="00E3245A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8FB7C70" w14:textId="77777777" w:rsidR="00AC3A7C" w:rsidRPr="002434F2" w:rsidRDefault="00AC3A7C" w:rsidP="00AC3A7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02E18F36" w14:textId="77777777" w:rsidR="00AC3A7C" w:rsidRPr="00045FB2" w:rsidRDefault="00AC3A7C" w:rsidP="00AC3A7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223FB8C6" w14:textId="77777777" w:rsidR="00AC3A7C" w:rsidRPr="00664B8C" w:rsidRDefault="00AC3A7C" w:rsidP="00AC3A7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01A05994" w14:textId="77777777" w:rsidR="00AC3A7C" w:rsidRPr="00664B8C" w:rsidRDefault="00AC3A7C" w:rsidP="00AC3A7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14:paraId="7F993E7B" w14:textId="77777777" w:rsidR="00AC3A7C" w:rsidRPr="00E67B83" w:rsidRDefault="00AC3A7C" w:rsidP="00AC3A7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  <w:p w14:paraId="34FEEBF9" w14:textId="77777777" w:rsidR="00AC3A7C" w:rsidRPr="00664B8C" w:rsidRDefault="00AC3A7C" w:rsidP="00AC3A7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707B0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ssing data</w:t>
            </w:r>
          </w:p>
        </w:tc>
        <w:tc>
          <w:tcPr>
            <w:tcW w:w="3827" w:type="dxa"/>
          </w:tcPr>
          <w:p w14:paraId="32AF7511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61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02ADD34" w14:textId="77777777" w:rsidR="00AC3A7C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1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5.30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5774C711" w14:textId="77777777" w:rsidR="00AC3A7C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5 (41.67%)</w:t>
            </w:r>
          </w:p>
          <w:p w14:paraId="3605B357" w14:textId="77777777" w:rsidR="00AC3A7C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8 (5.96%)</w:t>
            </w:r>
          </w:p>
          <w:p w14:paraId="13BDD41E" w14:textId="77777777" w:rsidR="00AC3A7C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 (0.50%)</w:t>
            </w:r>
          </w:p>
          <w:p w14:paraId="747F4F9F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4 (25.96%)</w:t>
            </w:r>
          </w:p>
        </w:tc>
        <w:tc>
          <w:tcPr>
            <w:tcW w:w="1576" w:type="dxa"/>
          </w:tcPr>
          <w:p w14:paraId="531E86F7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64B8C">
              <w:rPr>
                <w:rFonts w:asciiTheme="majorBidi" w:hAnsiTheme="majorBidi" w:cstheme="majorBidi"/>
                <w:sz w:val="20"/>
                <w:szCs w:val="20"/>
              </w:rPr>
              <w:t>0.0088</w:t>
            </w:r>
          </w:p>
        </w:tc>
      </w:tr>
      <w:tr w:rsidR="00AC3A7C" w:rsidRPr="002434F2" w14:paraId="0F124051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hideMark/>
          </w:tcPr>
          <w:p w14:paraId="27BCBFAE" w14:textId="77777777" w:rsidR="00AC3A7C" w:rsidRPr="002434F2" w:rsidRDefault="00AC3A7C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3F97">
              <w:rPr>
                <w:rFonts w:asciiTheme="majorBidi" w:hAnsiTheme="majorBidi" w:cstheme="majorBidi"/>
                <w:sz w:val="20"/>
                <w:szCs w:val="20"/>
              </w:rPr>
              <w:t>Histological type</w:t>
            </w:r>
          </w:p>
        </w:tc>
      </w:tr>
      <w:tr w:rsidR="00AC3A7C" w:rsidRPr="002434F2" w14:paraId="6325125E" w14:textId="77777777" w:rsidTr="00E3245A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hideMark/>
          </w:tcPr>
          <w:p w14:paraId="4A3A2F8D" w14:textId="77777777" w:rsidR="00AC3A7C" w:rsidRPr="002434F2" w:rsidRDefault="00AC3A7C" w:rsidP="00AC3A7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ubular</w:t>
            </w:r>
          </w:p>
          <w:p w14:paraId="353F230B" w14:textId="77777777" w:rsidR="00AC3A7C" w:rsidRPr="0032360D" w:rsidRDefault="00AC3A7C" w:rsidP="00AC3A7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ucinous</w:t>
            </w:r>
          </w:p>
          <w:p w14:paraId="52302946" w14:textId="77777777" w:rsidR="00AC3A7C" w:rsidRPr="0032360D" w:rsidRDefault="00AC3A7C" w:rsidP="00AC3A7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bular</w:t>
            </w:r>
          </w:p>
          <w:p w14:paraId="1CAC38D3" w14:textId="77777777" w:rsidR="00AC3A7C" w:rsidRPr="0032360D" w:rsidRDefault="00AC3A7C" w:rsidP="00AC3A7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uctal</w:t>
            </w:r>
          </w:p>
          <w:p w14:paraId="160CBAB1" w14:textId="77777777" w:rsidR="00AC3A7C" w:rsidRPr="002434F2" w:rsidRDefault="00AC3A7C" w:rsidP="00AC3A7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dullary</w:t>
            </w:r>
          </w:p>
          <w:p w14:paraId="0162C915" w14:textId="77777777" w:rsidR="00AC3A7C" w:rsidRPr="00457852" w:rsidRDefault="00AC3A7C" w:rsidP="00AC3A7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ixed</w:t>
            </w:r>
          </w:p>
          <w:p w14:paraId="45C8E79F" w14:textId="77777777" w:rsidR="00AC3A7C" w:rsidRPr="00493BA0" w:rsidRDefault="00AC3A7C" w:rsidP="00AC3A7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</w:t>
            </w:r>
            <w:r w:rsidRPr="00493B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her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and missing data</w:t>
            </w:r>
            <w:r w:rsidRPr="00493B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hideMark/>
          </w:tcPr>
          <w:p w14:paraId="476A930F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06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5E9872A6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16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9734018" w14:textId="77777777" w:rsidR="00AC3A7C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6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.37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56EA0DF" w14:textId="77777777" w:rsidR="00AC3A7C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91 (75.30%)</w:t>
            </w:r>
          </w:p>
          <w:p w14:paraId="301E8825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 (1.26%)</w:t>
            </w:r>
          </w:p>
          <w:p w14:paraId="1E59B41B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1 (10.66%)</w:t>
            </w:r>
          </w:p>
          <w:p w14:paraId="725F4047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 (3.19%)</w:t>
            </w:r>
          </w:p>
          <w:p w14:paraId="4B31E724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6" w:type="dxa"/>
          </w:tcPr>
          <w:p w14:paraId="547D39F3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2F62">
              <w:rPr>
                <w:rFonts w:asciiTheme="majorBidi" w:hAnsiTheme="majorBidi" w:cstheme="majorBidi"/>
                <w:sz w:val="20"/>
                <w:szCs w:val="20"/>
              </w:rPr>
              <w:t>&lt;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F2F62">
              <w:rPr>
                <w:rFonts w:asciiTheme="majorBidi" w:hAnsiTheme="majorBidi" w:cstheme="majorBidi"/>
                <w:sz w:val="20"/>
                <w:szCs w:val="20"/>
              </w:rPr>
              <w:t>0001</w:t>
            </w:r>
          </w:p>
        </w:tc>
      </w:tr>
      <w:tr w:rsidR="00AC3A7C" w:rsidRPr="002434F2" w14:paraId="17DAB096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hideMark/>
          </w:tcPr>
          <w:p w14:paraId="203E79FD" w14:textId="77777777" w:rsidR="00AC3A7C" w:rsidRPr="002434F2" w:rsidRDefault="00AC3A7C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580">
              <w:rPr>
                <w:rFonts w:asciiTheme="majorBidi" w:hAnsiTheme="majorBidi" w:cstheme="majorBidi"/>
                <w:sz w:val="20"/>
                <w:szCs w:val="20"/>
              </w:rPr>
              <w:t>PAM50 Molecular Subtype</w:t>
            </w:r>
          </w:p>
        </w:tc>
      </w:tr>
      <w:tr w:rsidR="00AC3A7C" w:rsidRPr="002434F2" w14:paraId="7DD11732" w14:textId="77777777" w:rsidTr="00E3245A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hideMark/>
          </w:tcPr>
          <w:p w14:paraId="3BB51D85" w14:textId="77777777" w:rsidR="00AC3A7C" w:rsidRPr="002434F2" w:rsidRDefault="00AC3A7C" w:rsidP="00AC3A7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Luminal A                                                                                                                                                   </w:t>
            </w:r>
          </w:p>
          <w:p w14:paraId="2E3A458B" w14:textId="77777777" w:rsidR="00AC3A7C" w:rsidRPr="002434F2" w:rsidRDefault="00AC3A7C" w:rsidP="00AC3A7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Luminal B                                                                                  </w:t>
            </w:r>
          </w:p>
          <w:p w14:paraId="0C8AB141" w14:textId="77777777" w:rsidR="00AC3A7C" w:rsidRPr="002434F2" w:rsidRDefault="00AC3A7C" w:rsidP="00AC3A7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HER2</w:t>
            </w:r>
          </w:p>
          <w:p w14:paraId="3FBEB03A" w14:textId="77777777" w:rsidR="00AC3A7C" w:rsidRPr="00DC38F9" w:rsidRDefault="00AC3A7C" w:rsidP="00AC3A7C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TNBC</w:t>
            </w:r>
          </w:p>
          <w:p w14:paraId="117B81F5" w14:textId="77777777" w:rsidR="00AC3A7C" w:rsidRPr="00A8069A" w:rsidRDefault="00AC3A7C" w:rsidP="00AC3A7C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laudine-low</w:t>
            </w:r>
          </w:p>
          <w:p w14:paraId="4A354229" w14:textId="77777777" w:rsidR="00AC3A7C" w:rsidRPr="005F564A" w:rsidRDefault="00AC3A7C" w:rsidP="00AC3A7C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rmal-like</w:t>
            </w:r>
          </w:p>
          <w:p w14:paraId="7837F489" w14:textId="77777777" w:rsidR="00AC3A7C" w:rsidRPr="00136717" w:rsidRDefault="00AC3A7C" w:rsidP="00AC3A7C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3671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ssing data</w:t>
            </w:r>
          </w:p>
        </w:tc>
        <w:tc>
          <w:tcPr>
            <w:tcW w:w="3827" w:type="dxa"/>
          </w:tcPr>
          <w:p w14:paraId="15AD1D37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0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5.35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D467AC2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5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.99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3E02BAA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4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1.31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9F7BB4D" w14:textId="77777777" w:rsidR="00AC3A7C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9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.56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FD948B2" w14:textId="77777777" w:rsidR="00AC3A7C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8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1.01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DC6B8B2" w14:textId="77777777" w:rsidR="00AC3A7C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8 (7.48%)</w:t>
            </w:r>
          </w:p>
          <w:p w14:paraId="1BA84AF3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 (0.30%)</w:t>
            </w:r>
          </w:p>
        </w:tc>
        <w:tc>
          <w:tcPr>
            <w:tcW w:w="1576" w:type="dxa"/>
          </w:tcPr>
          <w:p w14:paraId="22500E4B" w14:textId="77777777" w:rsidR="00AC3A7C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4107B1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2F62">
              <w:rPr>
                <w:rFonts w:asciiTheme="majorBidi" w:hAnsiTheme="majorBidi" w:cstheme="majorBidi"/>
                <w:sz w:val="20"/>
                <w:szCs w:val="20"/>
              </w:rPr>
              <w:t>&lt;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F2F62">
              <w:rPr>
                <w:rFonts w:asciiTheme="majorBidi" w:hAnsiTheme="majorBidi" w:cstheme="majorBidi"/>
                <w:sz w:val="20"/>
                <w:szCs w:val="20"/>
              </w:rPr>
              <w:t>0001</w:t>
            </w:r>
          </w:p>
        </w:tc>
      </w:tr>
      <w:tr w:rsidR="00AC3A7C" w:rsidRPr="002434F2" w14:paraId="4A10D7CB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</w:tcPr>
          <w:p w14:paraId="5973C9C8" w14:textId="77777777" w:rsidR="00AC3A7C" w:rsidRPr="002434F2" w:rsidRDefault="00AC3A7C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P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6F3A">
              <w:rPr>
                <w:rFonts w:asciiTheme="majorBidi" w:hAnsiTheme="majorBidi" w:cstheme="majorBidi"/>
                <w:sz w:val="20"/>
                <w:szCs w:val="20"/>
              </w:rPr>
              <w:t>status</w:t>
            </w:r>
          </w:p>
        </w:tc>
      </w:tr>
      <w:tr w:rsidR="00AC3A7C" w:rsidRPr="002434F2" w14:paraId="6A4E40B2" w14:textId="77777777" w:rsidTr="00E3245A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333744C" w14:textId="77777777" w:rsidR="00AC3A7C" w:rsidRPr="002434F2" w:rsidRDefault="00AC3A7C" w:rsidP="00AC3A7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PR+</w:t>
            </w:r>
          </w:p>
          <w:p w14:paraId="68012A26" w14:textId="77777777" w:rsidR="00AC3A7C" w:rsidRPr="00960740" w:rsidRDefault="00AC3A7C" w:rsidP="00AC3A7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PR-</w:t>
            </w:r>
          </w:p>
        </w:tc>
        <w:tc>
          <w:tcPr>
            <w:tcW w:w="3827" w:type="dxa"/>
          </w:tcPr>
          <w:p w14:paraId="0FBAE9E6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40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2.52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0ABCADD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40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7.48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76" w:type="dxa"/>
          </w:tcPr>
          <w:p w14:paraId="29923D81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2F62">
              <w:rPr>
                <w:rFonts w:asciiTheme="majorBidi" w:hAnsiTheme="majorBidi" w:cstheme="majorBidi"/>
                <w:sz w:val="20"/>
                <w:szCs w:val="20"/>
              </w:rPr>
              <w:t>&lt;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F2F62">
              <w:rPr>
                <w:rFonts w:asciiTheme="majorBidi" w:hAnsiTheme="majorBidi" w:cstheme="majorBidi"/>
                <w:sz w:val="20"/>
                <w:szCs w:val="20"/>
              </w:rPr>
              <w:t>0001</w:t>
            </w:r>
          </w:p>
        </w:tc>
      </w:tr>
      <w:tr w:rsidR="00AC3A7C" w:rsidRPr="002434F2" w14:paraId="58F250C4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hideMark/>
          </w:tcPr>
          <w:p w14:paraId="5714EDC4" w14:textId="77777777" w:rsidR="00AC3A7C" w:rsidRPr="002434F2" w:rsidRDefault="00AC3A7C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6F3A">
              <w:rPr>
                <w:rFonts w:asciiTheme="majorBidi" w:hAnsiTheme="majorBidi" w:cstheme="majorBidi"/>
                <w:sz w:val="20"/>
                <w:szCs w:val="20"/>
              </w:rPr>
              <w:t>status</w:t>
            </w:r>
          </w:p>
        </w:tc>
      </w:tr>
      <w:tr w:rsidR="00AC3A7C" w:rsidRPr="00166A7E" w14:paraId="757C38B1" w14:textId="77777777" w:rsidTr="00E3245A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hideMark/>
          </w:tcPr>
          <w:p w14:paraId="631163DD" w14:textId="77777777" w:rsidR="00AC3A7C" w:rsidRPr="002434F2" w:rsidRDefault="00AC3A7C" w:rsidP="00AC3A7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ER+</w:t>
            </w:r>
          </w:p>
          <w:p w14:paraId="2D310E5F" w14:textId="77777777" w:rsidR="00AC3A7C" w:rsidRPr="00960740" w:rsidRDefault="00AC3A7C" w:rsidP="00AC3A7C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ER-</w:t>
            </w:r>
          </w:p>
        </w:tc>
        <w:tc>
          <w:tcPr>
            <w:tcW w:w="3827" w:type="dxa"/>
            <w:hideMark/>
          </w:tcPr>
          <w:p w14:paraId="4E011A5E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06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6.06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B5D6968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4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3.94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76" w:type="dxa"/>
          </w:tcPr>
          <w:p w14:paraId="69A18BC7" w14:textId="77777777" w:rsidR="00AC3A7C" w:rsidRPr="00166A7E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F1127">
              <w:rPr>
                <w:rFonts w:asciiTheme="majorBidi" w:hAnsiTheme="majorBidi" w:cstheme="majorBidi"/>
                <w:sz w:val="20"/>
                <w:szCs w:val="20"/>
              </w:rPr>
              <w:t>&lt;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6F1127">
              <w:rPr>
                <w:rFonts w:asciiTheme="majorBidi" w:hAnsiTheme="majorBidi" w:cstheme="majorBidi"/>
                <w:sz w:val="20"/>
                <w:szCs w:val="20"/>
              </w:rPr>
              <w:t>0001</w:t>
            </w:r>
          </w:p>
        </w:tc>
      </w:tr>
      <w:tr w:rsidR="00AC3A7C" w:rsidRPr="002434F2" w14:paraId="105162DB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hideMark/>
          </w:tcPr>
          <w:p w14:paraId="3997D19E" w14:textId="77777777" w:rsidR="00AC3A7C" w:rsidRPr="002434F2" w:rsidRDefault="00AC3A7C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ER2 </w:t>
            </w:r>
            <w:r w:rsidRPr="00336F3A">
              <w:rPr>
                <w:rFonts w:asciiTheme="majorBidi" w:hAnsiTheme="majorBidi" w:cstheme="majorBidi"/>
                <w:sz w:val="20"/>
                <w:szCs w:val="20"/>
              </w:rPr>
              <w:t>status</w:t>
            </w:r>
          </w:p>
        </w:tc>
      </w:tr>
      <w:tr w:rsidR="00AC3A7C" w:rsidRPr="002434F2" w14:paraId="671EAE3D" w14:textId="77777777" w:rsidTr="00E3245A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hideMark/>
          </w:tcPr>
          <w:p w14:paraId="1D4A37D7" w14:textId="77777777" w:rsidR="00AC3A7C" w:rsidRPr="002434F2" w:rsidRDefault="00AC3A7C" w:rsidP="00AC3A7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  <w:p w14:paraId="434CE322" w14:textId="77777777" w:rsidR="00AC3A7C" w:rsidRPr="00C77ED2" w:rsidRDefault="00AC3A7C" w:rsidP="00AC3A7C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-</w:t>
            </w:r>
          </w:p>
        </w:tc>
        <w:tc>
          <w:tcPr>
            <w:tcW w:w="3827" w:type="dxa"/>
            <w:hideMark/>
          </w:tcPr>
          <w:p w14:paraId="77B279BF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47 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2.47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4F591E5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33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7.53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76" w:type="dxa"/>
          </w:tcPr>
          <w:p w14:paraId="2BEABB42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6A26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096A26">
              <w:rPr>
                <w:rFonts w:asciiTheme="majorBidi" w:hAnsiTheme="majorBidi" w:cstheme="majorBidi"/>
                <w:sz w:val="20"/>
                <w:szCs w:val="20"/>
              </w:rPr>
              <w:t>5573</w:t>
            </w:r>
          </w:p>
        </w:tc>
      </w:tr>
      <w:tr w:rsidR="00AC3A7C" w:rsidRPr="002434F2" w14:paraId="26A965E5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hideMark/>
          </w:tcPr>
          <w:p w14:paraId="1F0F3D25" w14:textId="77777777" w:rsidR="00AC3A7C" w:rsidRPr="002434F2" w:rsidRDefault="00AC3A7C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3E35">
              <w:rPr>
                <w:rFonts w:asciiTheme="majorBidi" w:hAnsiTheme="majorBidi" w:cstheme="majorBidi"/>
                <w:sz w:val="20"/>
                <w:szCs w:val="20"/>
              </w:rPr>
              <w:t>NPI score category</w:t>
            </w:r>
          </w:p>
        </w:tc>
      </w:tr>
      <w:tr w:rsidR="00AC3A7C" w:rsidRPr="002434F2" w14:paraId="2A3645C0" w14:textId="77777777" w:rsidTr="00E3245A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hideMark/>
          </w:tcPr>
          <w:p w14:paraId="4BB6D789" w14:textId="77777777" w:rsidR="00AC3A7C" w:rsidRPr="002434F2" w:rsidRDefault="00AC3A7C" w:rsidP="00AC3A7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xcellent (</w:t>
            </w:r>
            <w:r w:rsidRPr="000E4BAD">
              <w:rPr>
                <w:rFonts w:asciiTheme="majorBidi" w:hAnsiTheme="majorBidi" w:cstheme="majorBidi"/>
                <w:sz w:val="20"/>
                <w:szCs w:val="20"/>
              </w:rPr>
              <w:t>≤ 2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0777857" w14:textId="77777777" w:rsidR="00AC3A7C" w:rsidRPr="002434F2" w:rsidRDefault="00AC3A7C" w:rsidP="00AC3A7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ood (</w:t>
            </w:r>
            <w:r w:rsidRPr="000E4BAD">
              <w:rPr>
                <w:rFonts w:asciiTheme="majorBidi" w:hAnsiTheme="majorBidi" w:cstheme="majorBidi"/>
                <w:sz w:val="20"/>
                <w:szCs w:val="20"/>
              </w:rPr>
              <w:t>2.4 - 3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25065B7" w14:textId="77777777" w:rsidR="00AC3A7C" w:rsidRPr="00457852" w:rsidRDefault="00AC3A7C" w:rsidP="00AC3A7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57513D">
              <w:rPr>
                <w:rFonts w:asciiTheme="majorBidi" w:hAnsiTheme="majorBidi" w:cstheme="majorBidi"/>
                <w:sz w:val="20"/>
                <w:szCs w:val="20"/>
              </w:rPr>
              <w:t xml:space="preserve">Moderat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E4BAD">
              <w:rPr>
                <w:rFonts w:asciiTheme="majorBidi" w:hAnsiTheme="majorBidi" w:cstheme="majorBidi"/>
                <w:sz w:val="20"/>
                <w:szCs w:val="20"/>
              </w:rPr>
              <w:t>3.4 - 5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15AFB98" w14:textId="77777777" w:rsidR="00AC3A7C" w:rsidRPr="0057513D" w:rsidRDefault="00AC3A7C" w:rsidP="00AC3A7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or (</w:t>
            </w:r>
            <w:r w:rsidRPr="0057513D">
              <w:rPr>
                <w:rFonts w:asciiTheme="majorBidi" w:hAnsiTheme="majorBidi" w:cstheme="majorBidi"/>
                <w:sz w:val="20"/>
                <w:szCs w:val="20"/>
              </w:rPr>
              <w:t>&gt; 5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827" w:type="dxa"/>
            <w:hideMark/>
          </w:tcPr>
          <w:p w14:paraId="3A72AF17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2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.19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5CB3DA06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8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5.15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ABFFBC2" w14:textId="77777777" w:rsidR="00AC3A7C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01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5.61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22A2AAD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9 (10.05%)</w:t>
            </w:r>
          </w:p>
          <w:p w14:paraId="16B40997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6" w:type="dxa"/>
          </w:tcPr>
          <w:p w14:paraId="13E0980F" w14:textId="77777777" w:rsidR="00AC3A7C" w:rsidRPr="002434F2" w:rsidRDefault="00AC3A7C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F1127">
              <w:rPr>
                <w:rFonts w:asciiTheme="majorBidi" w:hAnsiTheme="majorBidi" w:cstheme="majorBidi"/>
                <w:sz w:val="20"/>
                <w:szCs w:val="20"/>
              </w:rPr>
              <w:t>&lt;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6F1127">
              <w:rPr>
                <w:rFonts w:asciiTheme="majorBidi" w:hAnsiTheme="majorBidi" w:cstheme="majorBidi"/>
                <w:sz w:val="20"/>
                <w:szCs w:val="20"/>
              </w:rPr>
              <w:t>0001</w:t>
            </w:r>
          </w:p>
        </w:tc>
      </w:tr>
    </w:tbl>
    <w:p w14:paraId="44FE1969" w14:textId="7840FBC8" w:rsidR="000A222F" w:rsidRPr="00AC3A7C" w:rsidRDefault="00AC3A7C" w:rsidP="00AC3A7C">
      <w:pPr>
        <w:spacing w:before="100" w:beforeAutospacing="1" w:after="100" w:afterAutospacing="1"/>
        <w:jc w:val="both"/>
        <w:rPr>
          <w:rFonts w:asciiTheme="majorBidi" w:hAnsiTheme="majorBidi" w:cstheme="majorBidi"/>
          <w:i/>
          <w:sz w:val="20"/>
          <w:szCs w:val="20"/>
        </w:rPr>
      </w:pPr>
      <w:r w:rsidRPr="00C87D30">
        <w:rPr>
          <w:rFonts w:asciiTheme="majorBidi" w:hAnsiTheme="majorBidi" w:cstheme="majorBidi"/>
          <w:i/>
          <w:sz w:val="20"/>
          <w:szCs w:val="20"/>
        </w:rPr>
        <w:t>HER-2: human epidermal growth factor receptor-2, TNBC: triple negative breast cancer, ER: estrogen receptor and PR: progesterone receptor. *Statistical analyses were conducted on the parameters highlighted in bold.</w:t>
      </w:r>
    </w:p>
    <w:sectPr w:rsidR="000A222F" w:rsidRPr="00AC3A7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711A59"/>
    <w:multiLevelType w:val="hybridMultilevel"/>
    <w:tmpl w:val="DA8A61D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031C65"/>
    <w:multiLevelType w:val="hybridMultilevel"/>
    <w:tmpl w:val="A21C7FD8"/>
    <w:lvl w:ilvl="0" w:tplc="0E8C872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D068DD"/>
    <w:multiLevelType w:val="hybridMultilevel"/>
    <w:tmpl w:val="A95465D4"/>
    <w:lvl w:ilvl="0" w:tplc="DE5AE16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A4337B"/>
    <w:multiLevelType w:val="hybridMultilevel"/>
    <w:tmpl w:val="579EE4E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762183"/>
    <w:multiLevelType w:val="hybridMultilevel"/>
    <w:tmpl w:val="A01AAAFA"/>
    <w:lvl w:ilvl="0" w:tplc="BE3A5CF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8072087">
    <w:abstractNumId w:val="3"/>
  </w:num>
  <w:num w:numId="2" w16cid:durableId="656300839">
    <w:abstractNumId w:val="1"/>
  </w:num>
  <w:num w:numId="3" w16cid:durableId="612445495">
    <w:abstractNumId w:val="2"/>
  </w:num>
  <w:num w:numId="4" w16cid:durableId="1030254861">
    <w:abstractNumId w:val="4"/>
  </w:num>
  <w:num w:numId="5" w16cid:durableId="238711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2032"/>
    <w:rsid w:val="00000D9F"/>
    <w:rsid w:val="000A222F"/>
    <w:rsid w:val="00152124"/>
    <w:rsid w:val="00202032"/>
    <w:rsid w:val="00272A89"/>
    <w:rsid w:val="00961247"/>
    <w:rsid w:val="009B6977"/>
    <w:rsid w:val="00AC3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E2C29"/>
  <w15:chartTrackingRefBased/>
  <w15:docId w15:val="{F09EAA52-10E3-41D1-809F-E2AD6142D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A7C"/>
  </w:style>
  <w:style w:type="paragraph" w:styleId="Heading1">
    <w:name w:val="heading 1"/>
    <w:basedOn w:val="Normal"/>
    <w:next w:val="Normal"/>
    <w:link w:val="Heading1Char"/>
    <w:uiPriority w:val="9"/>
    <w:qFormat/>
    <w:rsid w:val="002020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0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03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0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03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0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0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0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0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0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0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0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03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03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0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0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0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0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0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0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0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20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0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20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0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20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0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0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032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AC3A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BENTHAMI</dc:creator>
  <cp:keywords/>
  <dc:description/>
  <cp:lastModifiedBy>Hamza BENTHAMI</cp:lastModifiedBy>
  <cp:revision>3</cp:revision>
  <dcterms:created xsi:type="dcterms:W3CDTF">2025-02-08T18:34:00Z</dcterms:created>
  <dcterms:modified xsi:type="dcterms:W3CDTF">2025-02-08T18:37:00Z</dcterms:modified>
</cp:coreProperties>
</file>